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06E30" w14:textId="77777777" w:rsidR="00AA0FAF" w:rsidRPr="009B7291" w:rsidRDefault="009B7291">
      <w:pPr>
        <w:rPr>
          <w:rFonts w:ascii="Arial" w:hAnsi="Arial" w:cs="Arial"/>
          <w:b/>
          <w:sz w:val="28"/>
        </w:rPr>
      </w:pPr>
      <w:r w:rsidRPr="009B7291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 xml:space="preserve">tatistical Analysis </w:t>
      </w:r>
      <w:r w:rsidR="00CF626D" w:rsidRPr="009B7291">
        <w:rPr>
          <w:rFonts w:ascii="Arial" w:hAnsi="Arial" w:cs="Arial"/>
          <w:b/>
          <w:sz w:val="28"/>
        </w:rPr>
        <w:t>P</w:t>
      </w:r>
      <w:r>
        <w:rPr>
          <w:rFonts w:ascii="Arial" w:hAnsi="Arial" w:cs="Arial"/>
          <w:b/>
          <w:sz w:val="28"/>
        </w:rPr>
        <w:t>lan (SAP)</w:t>
      </w:r>
      <w:r w:rsidR="00CF626D" w:rsidRPr="009B7291">
        <w:rPr>
          <w:rFonts w:ascii="Arial" w:hAnsi="Arial" w:cs="Arial"/>
          <w:b/>
          <w:sz w:val="28"/>
        </w:rPr>
        <w:t xml:space="preserve"> Checklist</w:t>
      </w:r>
      <w:r w:rsidR="00F45467">
        <w:rPr>
          <w:rFonts w:ascii="Arial" w:hAnsi="Arial" w:cs="Arial"/>
          <w:b/>
          <w:sz w:val="28"/>
        </w:rPr>
        <w:t xml:space="preserve"> v 1.0</w:t>
      </w:r>
      <w:r w:rsidR="00E30167">
        <w:rPr>
          <w:rFonts w:ascii="Arial" w:hAnsi="Arial" w:cs="Arial"/>
          <w:b/>
          <w:sz w:val="28"/>
        </w:rPr>
        <w:t xml:space="preserve"> 2019</w:t>
      </w:r>
    </w:p>
    <w:tbl>
      <w:tblPr>
        <w:tblStyle w:val="TableGrid"/>
        <w:tblW w:w="15593" w:type="dxa"/>
        <w:tblInd w:w="-856" w:type="dxa"/>
        <w:tblLook w:val="04A0" w:firstRow="1" w:lastRow="0" w:firstColumn="1" w:lastColumn="0" w:noHBand="0" w:noVBand="1"/>
      </w:tblPr>
      <w:tblGrid>
        <w:gridCol w:w="4020"/>
        <w:gridCol w:w="804"/>
        <w:gridCol w:w="9023"/>
        <w:gridCol w:w="1746"/>
      </w:tblGrid>
      <w:tr w:rsidR="00574285" w:rsidRPr="00627579" w14:paraId="793D8939" w14:textId="77777777" w:rsidTr="00574285">
        <w:tc>
          <w:tcPr>
            <w:tcW w:w="402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67FFBBC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6E91C08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02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7E55CB5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746" w:type="dxa"/>
            <w:shd w:val="clear" w:color="auto" w:fill="000000" w:themeFill="text1"/>
          </w:tcPr>
          <w:p w14:paraId="65228B0E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F45467" w14:paraId="7C8C9D06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48C65A8D" w14:textId="77777777" w:rsidR="00F45467" w:rsidRPr="00F45467" w:rsidRDefault="00F45467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574285" w:rsidRPr="00627579" w14:paraId="68244DC1" w14:textId="77777777" w:rsidTr="00574285">
        <w:trPr>
          <w:trHeight w:val="340"/>
        </w:trPr>
        <w:tc>
          <w:tcPr>
            <w:tcW w:w="4020" w:type="dxa"/>
          </w:tcPr>
          <w:p w14:paraId="3970EC29" w14:textId="77777777" w:rsidR="00CF626D" w:rsidRPr="00627579" w:rsidRDefault="00627579" w:rsidP="00CF626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804" w:type="dxa"/>
          </w:tcPr>
          <w:p w14:paraId="3C20B9D6" w14:textId="77777777" w:rsidR="00CF626D" w:rsidRPr="00627579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023" w:type="dxa"/>
          </w:tcPr>
          <w:p w14:paraId="085AFFCD" w14:textId="01766A51" w:rsidR="00CF626D" w:rsidRPr="00670494" w:rsidRDefault="004A5B03" w:rsidP="00D65E9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  <w:r w:rsidR="00D65E9F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746" w:type="dxa"/>
          </w:tcPr>
          <w:p w14:paraId="2613FED7" w14:textId="48E0ED1D" w:rsidR="00CF626D" w:rsidRPr="00627579" w:rsidRDefault="008A4E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574285" w:rsidRPr="00627579" w14:paraId="39BF8CC5" w14:textId="77777777" w:rsidTr="00574285">
        <w:trPr>
          <w:trHeight w:val="340"/>
        </w:trPr>
        <w:tc>
          <w:tcPr>
            <w:tcW w:w="4020" w:type="dxa"/>
          </w:tcPr>
          <w:p w14:paraId="53C7C22C" w14:textId="77777777" w:rsidR="00627579" w:rsidRPr="00627579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317102C1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9023" w:type="dxa"/>
          </w:tcPr>
          <w:p w14:paraId="578367C0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746" w:type="dxa"/>
          </w:tcPr>
          <w:p w14:paraId="67300F15" w14:textId="77F54DB2" w:rsidR="00627579" w:rsidRPr="00627579" w:rsidRDefault="008A4E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574285" w:rsidRPr="00627579" w14:paraId="7571AA20" w14:textId="77777777" w:rsidTr="00574285">
        <w:trPr>
          <w:trHeight w:val="340"/>
        </w:trPr>
        <w:tc>
          <w:tcPr>
            <w:tcW w:w="4020" w:type="dxa"/>
          </w:tcPr>
          <w:p w14:paraId="048829E0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804" w:type="dxa"/>
          </w:tcPr>
          <w:p w14:paraId="76BB34B6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023" w:type="dxa"/>
          </w:tcPr>
          <w:p w14:paraId="06E22F1E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746" w:type="dxa"/>
          </w:tcPr>
          <w:p w14:paraId="2E365543" w14:textId="18B28F8A" w:rsidR="00CF626D" w:rsidRPr="00627579" w:rsidRDefault="008A4E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574285" w:rsidRPr="00627579" w14:paraId="42D93F92" w14:textId="77777777" w:rsidTr="00574285">
        <w:trPr>
          <w:trHeight w:val="340"/>
        </w:trPr>
        <w:tc>
          <w:tcPr>
            <w:tcW w:w="4020" w:type="dxa"/>
          </w:tcPr>
          <w:p w14:paraId="24989612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804" w:type="dxa"/>
          </w:tcPr>
          <w:p w14:paraId="0CC2018A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023" w:type="dxa"/>
          </w:tcPr>
          <w:p w14:paraId="09C1CC2D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746" w:type="dxa"/>
          </w:tcPr>
          <w:p w14:paraId="6AC280EF" w14:textId="15396DF0" w:rsidR="00CF626D" w:rsidRPr="00627579" w:rsidRDefault="008A4E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574285" w:rsidRPr="00627579" w14:paraId="4CBF1728" w14:textId="77777777" w:rsidTr="00574285">
        <w:trPr>
          <w:trHeight w:val="340"/>
        </w:trPr>
        <w:tc>
          <w:tcPr>
            <w:tcW w:w="4020" w:type="dxa"/>
          </w:tcPr>
          <w:p w14:paraId="2368895A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804" w:type="dxa"/>
          </w:tcPr>
          <w:p w14:paraId="7C69F5D8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023" w:type="dxa"/>
          </w:tcPr>
          <w:p w14:paraId="0809497F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1746" w:type="dxa"/>
          </w:tcPr>
          <w:p w14:paraId="67554182" w14:textId="529E2FE1" w:rsidR="00CF626D" w:rsidRPr="00627579" w:rsidRDefault="008A4E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574285" w:rsidRPr="00627579" w14:paraId="7A2FE96E" w14:textId="77777777" w:rsidTr="00574285">
        <w:trPr>
          <w:trHeight w:val="340"/>
        </w:trPr>
        <w:tc>
          <w:tcPr>
            <w:tcW w:w="4020" w:type="dxa"/>
          </w:tcPr>
          <w:p w14:paraId="59E827D4" w14:textId="77777777" w:rsidR="00CF626D" w:rsidRPr="00627579" w:rsidRDefault="00CF626D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3A4CE91A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023" w:type="dxa"/>
          </w:tcPr>
          <w:p w14:paraId="3397524D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746" w:type="dxa"/>
          </w:tcPr>
          <w:p w14:paraId="4F3D353B" w14:textId="199F9F8F" w:rsidR="00CF626D" w:rsidRPr="00627579" w:rsidRDefault="008A4E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574285" w:rsidRPr="00627579" w14:paraId="44219097" w14:textId="77777777" w:rsidTr="00574285">
        <w:trPr>
          <w:trHeight w:val="340"/>
        </w:trPr>
        <w:tc>
          <w:tcPr>
            <w:tcW w:w="4020" w:type="dxa"/>
          </w:tcPr>
          <w:p w14:paraId="1B1B085D" w14:textId="77777777" w:rsidR="00627579" w:rsidRPr="00627579" w:rsidRDefault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771CA4BC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023" w:type="dxa"/>
          </w:tcPr>
          <w:p w14:paraId="20E8AF0B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746" w:type="dxa"/>
          </w:tcPr>
          <w:p w14:paraId="198FFE75" w14:textId="1BB8FC1B" w:rsidR="00627579" w:rsidRPr="00627579" w:rsidRDefault="008A4E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574285" w:rsidRPr="00627579" w14:paraId="45577501" w14:textId="77777777" w:rsidTr="00574285">
        <w:trPr>
          <w:trHeight w:val="340"/>
        </w:trPr>
        <w:tc>
          <w:tcPr>
            <w:tcW w:w="4020" w:type="dxa"/>
          </w:tcPr>
          <w:p w14:paraId="56B4D2A3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804" w:type="dxa"/>
          </w:tcPr>
          <w:p w14:paraId="720192A0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023" w:type="dxa"/>
          </w:tcPr>
          <w:p w14:paraId="4162F50B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746" w:type="dxa"/>
          </w:tcPr>
          <w:p w14:paraId="0C5F76A6" w14:textId="4748D9CE" w:rsidR="00627579" w:rsidRPr="00627579" w:rsidRDefault="008A4EC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</w:t>
            </w:r>
          </w:p>
        </w:tc>
      </w:tr>
      <w:tr w:rsidR="00574285" w:rsidRPr="00627579" w14:paraId="0DFC6824" w14:textId="77777777" w:rsidTr="00574285">
        <w:trPr>
          <w:trHeight w:val="340"/>
        </w:trPr>
        <w:tc>
          <w:tcPr>
            <w:tcW w:w="4020" w:type="dxa"/>
          </w:tcPr>
          <w:p w14:paraId="473071C4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804" w:type="dxa"/>
          </w:tcPr>
          <w:p w14:paraId="28895435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023" w:type="dxa"/>
          </w:tcPr>
          <w:p w14:paraId="37702D3A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746" w:type="dxa"/>
          </w:tcPr>
          <w:p w14:paraId="6583D7D8" w14:textId="50D87F4A" w:rsidR="00627579" w:rsidRPr="00627579" w:rsidRDefault="008A4EC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574285" w:rsidRPr="00627579" w14:paraId="6AE1C121" w14:textId="77777777" w:rsidTr="00574285">
        <w:trPr>
          <w:trHeight w:val="340"/>
        </w:trPr>
        <w:tc>
          <w:tcPr>
            <w:tcW w:w="4020" w:type="dxa"/>
          </w:tcPr>
          <w:p w14:paraId="2733EB6C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0DDB4682" w14:textId="77777777" w:rsid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023" w:type="dxa"/>
          </w:tcPr>
          <w:p w14:paraId="302CAC83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746" w:type="dxa"/>
          </w:tcPr>
          <w:p w14:paraId="3CE2FBC6" w14:textId="0172010D" w:rsidR="00627579" w:rsidRPr="00627579" w:rsidRDefault="008A4EC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574285" w:rsidRPr="00627579" w14:paraId="0F72D50B" w14:textId="77777777" w:rsidTr="00574285">
        <w:trPr>
          <w:trHeight w:val="340"/>
        </w:trPr>
        <w:tc>
          <w:tcPr>
            <w:tcW w:w="4020" w:type="dxa"/>
            <w:tcBorders>
              <w:bottom w:val="single" w:sz="4" w:space="0" w:color="auto"/>
            </w:tcBorders>
          </w:tcPr>
          <w:p w14:paraId="71BB05E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2EDE2C96" w14:textId="77777777" w:rsid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023" w:type="dxa"/>
            <w:tcBorders>
              <w:bottom w:val="single" w:sz="4" w:space="0" w:color="auto"/>
            </w:tcBorders>
          </w:tcPr>
          <w:p w14:paraId="1C613CDA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746" w:type="dxa"/>
          </w:tcPr>
          <w:p w14:paraId="5968402D" w14:textId="0D9F0D18" w:rsidR="00627579" w:rsidRPr="00627579" w:rsidRDefault="008A4EC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F45467" w:rsidRPr="00F45467" w14:paraId="64DE5B27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4363C08B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574285" w:rsidRPr="00627579" w14:paraId="051F871B" w14:textId="77777777" w:rsidTr="00574285">
        <w:trPr>
          <w:trHeight w:val="340"/>
        </w:trPr>
        <w:tc>
          <w:tcPr>
            <w:tcW w:w="4020" w:type="dxa"/>
          </w:tcPr>
          <w:p w14:paraId="415BCC0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804" w:type="dxa"/>
          </w:tcPr>
          <w:p w14:paraId="79AEC862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023" w:type="dxa"/>
          </w:tcPr>
          <w:p w14:paraId="5D399E72" w14:textId="5795A3A2" w:rsidR="00627579" w:rsidRPr="00670494" w:rsidRDefault="004A5B03" w:rsidP="0057428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  <w:r w:rsidR="00574285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746" w:type="dxa"/>
          </w:tcPr>
          <w:p w14:paraId="06805A94" w14:textId="10E3BA83" w:rsidR="00627579" w:rsidRPr="00627579" w:rsidRDefault="008A4EC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6</w:t>
            </w:r>
          </w:p>
        </w:tc>
      </w:tr>
      <w:tr w:rsidR="00574285" w:rsidRPr="00627579" w14:paraId="4D2C364D" w14:textId="77777777" w:rsidTr="00574285">
        <w:trPr>
          <w:trHeight w:val="340"/>
        </w:trPr>
        <w:tc>
          <w:tcPr>
            <w:tcW w:w="4020" w:type="dxa"/>
            <w:tcBorders>
              <w:bottom w:val="single" w:sz="4" w:space="0" w:color="auto"/>
            </w:tcBorders>
          </w:tcPr>
          <w:p w14:paraId="258ED82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7406EC43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023" w:type="dxa"/>
            <w:tcBorders>
              <w:bottom w:val="single" w:sz="4" w:space="0" w:color="auto"/>
            </w:tcBorders>
          </w:tcPr>
          <w:p w14:paraId="48A2CAF6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746" w:type="dxa"/>
          </w:tcPr>
          <w:p w14:paraId="28512CB0" w14:textId="0B76FB43" w:rsidR="00627579" w:rsidRPr="00627579" w:rsidRDefault="008A4EC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F45467" w:rsidRPr="00627579" w14:paraId="17A4965B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342C0410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574285" w:rsidRPr="00627579" w14:paraId="39F1C72A" w14:textId="77777777" w:rsidTr="00574285">
        <w:trPr>
          <w:trHeight w:val="340"/>
        </w:trPr>
        <w:tc>
          <w:tcPr>
            <w:tcW w:w="4020" w:type="dxa"/>
          </w:tcPr>
          <w:p w14:paraId="2028F1E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804" w:type="dxa"/>
          </w:tcPr>
          <w:p w14:paraId="5DD52ABE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023" w:type="dxa"/>
          </w:tcPr>
          <w:p w14:paraId="02CA39C4" w14:textId="6BDE75B0" w:rsidR="00627579" w:rsidRPr="00670494" w:rsidRDefault="004A5B03" w:rsidP="008A4EC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parallel group, multi</w:t>
            </w:r>
            <w:r w:rsidR="00292CB5"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  <w:r w:rsidR="008A4EC5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746" w:type="dxa"/>
          </w:tcPr>
          <w:p w14:paraId="2316BA32" w14:textId="7F7BAD39" w:rsidR="00627579" w:rsidRPr="00627579" w:rsidRDefault="008A4EC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7</w:t>
            </w:r>
          </w:p>
        </w:tc>
      </w:tr>
      <w:tr w:rsidR="00574285" w:rsidRPr="00627579" w14:paraId="0309E6CD" w14:textId="77777777" w:rsidTr="00574285">
        <w:trPr>
          <w:trHeight w:val="340"/>
        </w:trPr>
        <w:tc>
          <w:tcPr>
            <w:tcW w:w="4020" w:type="dxa"/>
          </w:tcPr>
          <w:p w14:paraId="0B726D2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804" w:type="dxa"/>
          </w:tcPr>
          <w:p w14:paraId="3FD325CC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023" w:type="dxa"/>
          </w:tcPr>
          <w:p w14:paraId="06F7BC2F" w14:textId="7703E48F" w:rsidR="00627579" w:rsidRPr="00670494" w:rsidRDefault="004A5B03" w:rsidP="008A4EC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andomization detail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whether any minimization or stratification occurred (including stratifying</w:t>
            </w:r>
            <w:r w:rsidR="008A4EC5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746" w:type="dxa"/>
          </w:tcPr>
          <w:p w14:paraId="68FB12B7" w14:textId="19C6DB93" w:rsidR="00627579" w:rsidRPr="00627579" w:rsidRDefault="008A4EC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7</w:t>
            </w:r>
          </w:p>
        </w:tc>
      </w:tr>
      <w:tr w:rsidR="00574285" w:rsidRPr="00627579" w14:paraId="34801C95" w14:textId="77777777" w:rsidTr="00574285">
        <w:trPr>
          <w:trHeight w:val="340"/>
        </w:trPr>
        <w:tc>
          <w:tcPr>
            <w:tcW w:w="4020" w:type="dxa"/>
          </w:tcPr>
          <w:p w14:paraId="2DE804A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804" w:type="dxa"/>
          </w:tcPr>
          <w:p w14:paraId="3907BE75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023" w:type="dxa"/>
          </w:tcPr>
          <w:p w14:paraId="79227108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14:paraId="39573AA4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(</w:t>
            </w:r>
            <w:proofErr w:type="gramStart"/>
            <w:r w:rsidRPr="00670494">
              <w:rPr>
                <w:rFonts w:ascii="Arial" w:hAnsi="Arial" w:cs="Arial"/>
              </w:rPr>
              <w:t>instead</w:t>
            </w:r>
            <w:proofErr w:type="gramEnd"/>
            <w:r w:rsidRPr="00670494">
              <w:rPr>
                <w:rFonts w:ascii="Arial" w:hAnsi="Arial" w:cs="Arial"/>
              </w:rPr>
              <w:t xml:space="preserve"> of replication in SAP)</w:t>
            </w:r>
          </w:p>
        </w:tc>
        <w:tc>
          <w:tcPr>
            <w:tcW w:w="1746" w:type="dxa"/>
          </w:tcPr>
          <w:p w14:paraId="62716D6F" w14:textId="7CE2557D" w:rsidR="00627579" w:rsidRPr="00627579" w:rsidRDefault="008A4EC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574285" w:rsidRPr="00627579" w14:paraId="6D5F88A3" w14:textId="77777777" w:rsidTr="00574285">
        <w:trPr>
          <w:trHeight w:val="340"/>
        </w:trPr>
        <w:tc>
          <w:tcPr>
            <w:tcW w:w="4020" w:type="dxa"/>
          </w:tcPr>
          <w:p w14:paraId="31D5512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Framework</w:t>
            </w:r>
          </w:p>
        </w:tc>
        <w:tc>
          <w:tcPr>
            <w:tcW w:w="804" w:type="dxa"/>
          </w:tcPr>
          <w:p w14:paraId="5F962006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023" w:type="dxa"/>
          </w:tcPr>
          <w:p w14:paraId="3FDCC585" w14:textId="3C8CC8AA" w:rsidR="00627579" w:rsidRPr="00670494" w:rsidRDefault="004A5B03" w:rsidP="008A4EC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periority, equivalence, or noninferiority hypothesis testing framework, including which comparisons</w:t>
            </w:r>
            <w:r w:rsidR="008A4EC5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1746" w:type="dxa"/>
          </w:tcPr>
          <w:p w14:paraId="139244A1" w14:textId="3034331F" w:rsidR="00627579" w:rsidRPr="00627579" w:rsidRDefault="008A4EC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roug</w:t>
            </w:r>
            <w:r w:rsidR="00B20464"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</w:rPr>
              <w:t>out</w:t>
            </w:r>
          </w:p>
        </w:tc>
      </w:tr>
      <w:tr w:rsidR="00574285" w:rsidRPr="00627579" w14:paraId="4A4E9820" w14:textId="77777777" w:rsidTr="00574285">
        <w:trPr>
          <w:trHeight w:val="340"/>
        </w:trPr>
        <w:tc>
          <w:tcPr>
            <w:tcW w:w="4020" w:type="dxa"/>
          </w:tcPr>
          <w:p w14:paraId="0509BF3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804" w:type="dxa"/>
          </w:tcPr>
          <w:p w14:paraId="61FA61E6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023" w:type="dxa"/>
          </w:tcPr>
          <w:p w14:paraId="5D8A8D1E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Information on interim analyses specifying what interim analyses will be carried </w:t>
            </w:r>
            <w:proofErr w:type="gramStart"/>
            <w:r w:rsidRPr="00670494">
              <w:rPr>
                <w:rFonts w:ascii="Arial" w:hAnsi="Arial" w:cs="Arial"/>
              </w:rPr>
              <w:t>out</w:t>
            </w:r>
            <w:proofErr w:type="gramEnd"/>
          </w:p>
          <w:p w14:paraId="2754AC90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746" w:type="dxa"/>
          </w:tcPr>
          <w:p w14:paraId="766CE308" w14:textId="2F882659" w:rsidR="00627579" w:rsidRPr="00627579" w:rsidRDefault="008A4EC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574285" w:rsidRPr="00627579" w14:paraId="4EE61EC0" w14:textId="77777777" w:rsidTr="00574285">
        <w:trPr>
          <w:trHeight w:val="340"/>
        </w:trPr>
        <w:tc>
          <w:tcPr>
            <w:tcW w:w="4020" w:type="dxa"/>
          </w:tcPr>
          <w:p w14:paraId="442EE4F5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561262F8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023" w:type="dxa"/>
          </w:tcPr>
          <w:p w14:paraId="1A6BA760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746" w:type="dxa"/>
          </w:tcPr>
          <w:p w14:paraId="2F00DB34" w14:textId="2CD864FC" w:rsidR="004A5B03" w:rsidRPr="00627579" w:rsidRDefault="009B605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574285" w:rsidRPr="00627579" w14:paraId="58FE6936" w14:textId="77777777" w:rsidTr="00574285">
        <w:trPr>
          <w:trHeight w:val="340"/>
        </w:trPr>
        <w:tc>
          <w:tcPr>
            <w:tcW w:w="4020" w:type="dxa"/>
          </w:tcPr>
          <w:p w14:paraId="6D3682D0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5F456850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023" w:type="dxa"/>
          </w:tcPr>
          <w:p w14:paraId="04BF9D8F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746" w:type="dxa"/>
          </w:tcPr>
          <w:p w14:paraId="460C17EB" w14:textId="04A6F0FA" w:rsidR="004A5B03" w:rsidRPr="00627579" w:rsidRDefault="00185C4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574285" w:rsidRPr="00627579" w14:paraId="19677358" w14:textId="77777777" w:rsidTr="00574285">
        <w:trPr>
          <w:trHeight w:val="340"/>
        </w:trPr>
        <w:tc>
          <w:tcPr>
            <w:tcW w:w="4020" w:type="dxa"/>
          </w:tcPr>
          <w:p w14:paraId="33172A7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lastRenderedPageBreak/>
              <w:t>Timing of final analysis</w:t>
            </w:r>
          </w:p>
        </w:tc>
        <w:tc>
          <w:tcPr>
            <w:tcW w:w="804" w:type="dxa"/>
          </w:tcPr>
          <w:p w14:paraId="1AC4D5A6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023" w:type="dxa"/>
          </w:tcPr>
          <w:p w14:paraId="4E32BA06" w14:textId="7BD8E4AA" w:rsidR="00627579" w:rsidRPr="00670494" w:rsidRDefault="004A5B03" w:rsidP="00024E3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final analysi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all outcomes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 xml:space="preserve"> collectively or timing stratified</w:t>
            </w:r>
            <w:r w:rsidR="00024E33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746" w:type="dxa"/>
          </w:tcPr>
          <w:p w14:paraId="0B1756BE" w14:textId="0028BD6D" w:rsidR="00627579" w:rsidRPr="00627579" w:rsidRDefault="00024E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574285" w:rsidRPr="00627579" w14:paraId="16782449" w14:textId="77777777" w:rsidTr="00574285">
        <w:trPr>
          <w:trHeight w:val="340"/>
        </w:trPr>
        <w:tc>
          <w:tcPr>
            <w:tcW w:w="4020" w:type="dxa"/>
            <w:tcBorders>
              <w:bottom w:val="single" w:sz="4" w:space="0" w:color="auto"/>
            </w:tcBorders>
          </w:tcPr>
          <w:p w14:paraId="30C0B2E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6B9C7A78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023" w:type="dxa"/>
            <w:tcBorders>
              <w:bottom w:val="single" w:sz="4" w:space="0" w:color="auto"/>
            </w:tcBorders>
          </w:tcPr>
          <w:p w14:paraId="6D134806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746" w:type="dxa"/>
          </w:tcPr>
          <w:p w14:paraId="17BF06E4" w14:textId="3101A39E" w:rsidR="00627579" w:rsidRPr="00627579" w:rsidRDefault="008A4EC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8,12,13,18,19</w:t>
            </w:r>
          </w:p>
        </w:tc>
      </w:tr>
      <w:tr w:rsidR="00F45467" w:rsidRPr="00F45467" w14:paraId="27622921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1A14B4A0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574285" w:rsidRPr="00627579" w14:paraId="2473D33D" w14:textId="77777777" w:rsidTr="00574285">
        <w:trPr>
          <w:trHeight w:val="340"/>
        </w:trPr>
        <w:tc>
          <w:tcPr>
            <w:tcW w:w="4020" w:type="dxa"/>
          </w:tcPr>
          <w:p w14:paraId="7BD0AA0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804" w:type="dxa"/>
          </w:tcPr>
          <w:p w14:paraId="0F16F276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023" w:type="dxa"/>
          </w:tcPr>
          <w:p w14:paraId="7E604359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746" w:type="dxa"/>
          </w:tcPr>
          <w:p w14:paraId="4E04AD29" w14:textId="5B7DE479" w:rsidR="00627579" w:rsidRPr="00627579" w:rsidRDefault="003F64D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574285" w:rsidRPr="00627579" w14:paraId="663AD056" w14:textId="77777777" w:rsidTr="00574285">
        <w:trPr>
          <w:trHeight w:val="340"/>
        </w:trPr>
        <w:tc>
          <w:tcPr>
            <w:tcW w:w="4020" w:type="dxa"/>
          </w:tcPr>
          <w:p w14:paraId="0A7BA0BB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43D1EA0B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023" w:type="dxa"/>
          </w:tcPr>
          <w:p w14:paraId="6681990A" w14:textId="52AC53EF" w:rsidR="004A5B03" w:rsidRPr="00670494" w:rsidRDefault="004A5B03" w:rsidP="008A4EC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  <w:r w:rsidR="008A4EC5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1746" w:type="dxa"/>
          </w:tcPr>
          <w:p w14:paraId="14D90FAB" w14:textId="381CDA35" w:rsidR="004A5B03" w:rsidRPr="00627579" w:rsidRDefault="008A4EC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574285" w:rsidRPr="00627579" w14:paraId="32D09061" w14:textId="77777777" w:rsidTr="00574285">
        <w:trPr>
          <w:trHeight w:val="319"/>
        </w:trPr>
        <w:tc>
          <w:tcPr>
            <w:tcW w:w="4020" w:type="dxa"/>
          </w:tcPr>
          <w:p w14:paraId="79575C70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278235CA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023" w:type="dxa"/>
          </w:tcPr>
          <w:p w14:paraId="49565F06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746" w:type="dxa"/>
          </w:tcPr>
          <w:p w14:paraId="11883E74" w14:textId="0670D4E4" w:rsidR="004A5B03" w:rsidRPr="00627579" w:rsidRDefault="008A4EC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574285" w:rsidRPr="00627579" w14:paraId="43900382" w14:textId="77777777" w:rsidTr="00574285">
        <w:trPr>
          <w:trHeight w:val="340"/>
        </w:trPr>
        <w:tc>
          <w:tcPr>
            <w:tcW w:w="4020" w:type="dxa"/>
          </w:tcPr>
          <w:p w14:paraId="063FA17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804" w:type="dxa"/>
          </w:tcPr>
          <w:p w14:paraId="52225654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023" w:type="dxa"/>
          </w:tcPr>
          <w:p w14:paraId="3BC1BB57" w14:textId="5F9C1C93" w:rsidR="00627579" w:rsidRPr="00670494" w:rsidRDefault="004A5B03" w:rsidP="00B2046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dherence to the intervention and how this is assessed including extent</w:t>
            </w:r>
            <w:r w:rsidR="00B20464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1746" w:type="dxa"/>
          </w:tcPr>
          <w:p w14:paraId="123CDA51" w14:textId="4B5FA558" w:rsidR="00627579" w:rsidRPr="00627579" w:rsidRDefault="00D65E9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12</w:t>
            </w:r>
          </w:p>
        </w:tc>
      </w:tr>
      <w:tr w:rsidR="00574285" w:rsidRPr="00627579" w14:paraId="077D05AD" w14:textId="77777777" w:rsidTr="00574285">
        <w:trPr>
          <w:trHeight w:val="340"/>
        </w:trPr>
        <w:tc>
          <w:tcPr>
            <w:tcW w:w="4020" w:type="dxa"/>
          </w:tcPr>
          <w:p w14:paraId="06E360E8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5C094D1E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023" w:type="dxa"/>
          </w:tcPr>
          <w:p w14:paraId="6BE05183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746" w:type="dxa"/>
          </w:tcPr>
          <w:p w14:paraId="17A3F1B9" w14:textId="66D0C62D" w:rsidR="004A5B03" w:rsidRPr="00627579" w:rsidRDefault="00D65E9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12</w:t>
            </w:r>
          </w:p>
        </w:tc>
      </w:tr>
      <w:tr w:rsidR="00574285" w:rsidRPr="00627579" w14:paraId="7747710B" w14:textId="77777777" w:rsidTr="00574285">
        <w:trPr>
          <w:trHeight w:val="340"/>
        </w:trPr>
        <w:tc>
          <w:tcPr>
            <w:tcW w:w="4020" w:type="dxa"/>
          </w:tcPr>
          <w:p w14:paraId="624F6B8D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1BDDF8C9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023" w:type="dxa"/>
          </w:tcPr>
          <w:p w14:paraId="2D9DF476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746" w:type="dxa"/>
          </w:tcPr>
          <w:p w14:paraId="1FB82A9C" w14:textId="726B139F" w:rsidR="004A5B03" w:rsidRPr="00627579" w:rsidRDefault="00D65E9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574285" w:rsidRPr="00627579" w14:paraId="6C32C1CC" w14:textId="77777777" w:rsidTr="00574285">
        <w:trPr>
          <w:trHeight w:val="340"/>
        </w:trPr>
        <w:tc>
          <w:tcPr>
            <w:tcW w:w="4020" w:type="dxa"/>
          </w:tcPr>
          <w:p w14:paraId="0AC8B30D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5089BD88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023" w:type="dxa"/>
          </w:tcPr>
          <w:p w14:paraId="4F38F301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746" w:type="dxa"/>
          </w:tcPr>
          <w:p w14:paraId="56CF5D15" w14:textId="7C1D8895" w:rsidR="004A5B03" w:rsidRPr="00627579" w:rsidRDefault="00D65E9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574285" w:rsidRPr="00627579" w14:paraId="05B875CB" w14:textId="77777777" w:rsidTr="00574285">
        <w:trPr>
          <w:trHeight w:val="340"/>
        </w:trPr>
        <w:tc>
          <w:tcPr>
            <w:tcW w:w="4020" w:type="dxa"/>
            <w:tcBorders>
              <w:bottom w:val="single" w:sz="4" w:space="0" w:color="auto"/>
            </w:tcBorders>
          </w:tcPr>
          <w:p w14:paraId="7241A0C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5AC1BAE6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023" w:type="dxa"/>
            <w:tcBorders>
              <w:bottom w:val="single" w:sz="4" w:space="0" w:color="auto"/>
            </w:tcBorders>
          </w:tcPr>
          <w:p w14:paraId="0FD0AA97" w14:textId="2B83F06B" w:rsidR="00627579" w:rsidRPr="00670494" w:rsidRDefault="004A5B03" w:rsidP="0057428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nalysis population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tention to treat, per protocol,</w:t>
            </w:r>
            <w:r w:rsidR="00574285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1746" w:type="dxa"/>
          </w:tcPr>
          <w:p w14:paraId="532D2385" w14:textId="140DAFAC" w:rsidR="00627579" w:rsidRPr="00627579" w:rsidRDefault="00D65E9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F45467" w:rsidRPr="00627579" w14:paraId="580736F2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108BA35F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574285" w:rsidRPr="00627579" w14:paraId="59E847ED" w14:textId="77777777" w:rsidTr="00574285">
        <w:trPr>
          <w:trHeight w:val="340"/>
        </w:trPr>
        <w:tc>
          <w:tcPr>
            <w:tcW w:w="4020" w:type="dxa"/>
          </w:tcPr>
          <w:p w14:paraId="27D3CE0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804" w:type="dxa"/>
          </w:tcPr>
          <w:p w14:paraId="03940D3C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023" w:type="dxa"/>
          </w:tcPr>
          <w:p w14:paraId="78CE1FD7" w14:textId="4E4254D6" w:rsidR="00627579" w:rsidRPr="00670494" w:rsidRDefault="004A5B03" w:rsidP="0057428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of screening data (if collected) to describe representativeness</w:t>
            </w:r>
            <w:r w:rsidR="00574285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1746" w:type="dxa"/>
          </w:tcPr>
          <w:p w14:paraId="16A8844D" w14:textId="189D04D6" w:rsidR="00627579" w:rsidRPr="00627579" w:rsidRDefault="00D65E9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574285" w:rsidRPr="00627579" w14:paraId="44A29867" w14:textId="77777777" w:rsidTr="00574285">
        <w:trPr>
          <w:trHeight w:val="340"/>
        </w:trPr>
        <w:tc>
          <w:tcPr>
            <w:tcW w:w="4020" w:type="dxa"/>
          </w:tcPr>
          <w:p w14:paraId="3F1C33A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804" w:type="dxa"/>
          </w:tcPr>
          <w:p w14:paraId="37F65E5E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023" w:type="dxa"/>
          </w:tcPr>
          <w:p w14:paraId="018F07AE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746" w:type="dxa"/>
          </w:tcPr>
          <w:p w14:paraId="67265548" w14:textId="39741307" w:rsidR="00627579" w:rsidRPr="00627579" w:rsidRDefault="00D65E9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6</w:t>
            </w:r>
          </w:p>
        </w:tc>
      </w:tr>
      <w:tr w:rsidR="00574285" w:rsidRPr="00627579" w14:paraId="1B64C161" w14:textId="77777777" w:rsidTr="00574285">
        <w:trPr>
          <w:trHeight w:val="340"/>
        </w:trPr>
        <w:tc>
          <w:tcPr>
            <w:tcW w:w="4020" w:type="dxa"/>
          </w:tcPr>
          <w:p w14:paraId="2CBD864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804" w:type="dxa"/>
          </w:tcPr>
          <w:p w14:paraId="7DD529FB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023" w:type="dxa"/>
          </w:tcPr>
          <w:p w14:paraId="75B87A5E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746" w:type="dxa"/>
          </w:tcPr>
          <w:p w14:paraId="413B4F7A" w14:textId="79C0E26B" w:rsidR="00627579" w:rsidRPr="00627579" w:rsidRDefault="00D65E9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574285" w:rsidRPr="00627579" w14:paraId="67A868A9" w14:textId="77777777" w:rsidTr="00574285">
        <w:trPr>
          <w:trHeight w:val="340"/>
        </w:trPr>
        <w:tc>
          <w:tcPr>
            <w:tcW w:w="4020" w:type="dxa"/>
          </w:tcPr>
          <w:p w14:paraId="035B79B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804" w:type="dxa"/>
          </w:tcPr>
          <w:p w14:paraId="6758FBEE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023" w:type="dxa"/>
          </w:tcPr>
          <w:p w14:paraId="5BC5B7DF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Level of withdrawal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from intervention and/or from follow-up</w:t>
            </w:r>
          </w:p>
        </w:tc>
        <w:tc>
          <w:tcPr>
            <w:tcW w:w="1746" w:type="dxa"/>
          </w:tcPr>
          <w:p w14:paraId="4B2BBAC1" w14:textId="6D314D46" w:rsidR="00627579" w:rsidRPr="00627579" w:rsidRDefault="00D65E9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10</w:t>
            </w:r>
          </w:p>
        </w:tc>
      </w:tr>
      <w:tr w:rsidR="00574285" w:rsidRPr="00627579" w14:paraId="41BBB9E7" w14:textId="77777777" w:rsidTr="00574285">
        <w:trPr>
          <w:trHeight w:val="340"/>
        </w:trPr>
        <w:tc>
          <w:tcPr>
            <w:tcW w:w="4020" w:type="dxa"/>
          </w:tcPr>
          <w:p w14:paraId="42C40079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7452FD11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023" w:type="dxa"/>
          </w:tcPr>
          <w:p w14:paraId="2EC37096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746" w:type="dxa"/>
          </w:tcPr>
          <w:p w14:paraId="1AC2E444" w14:textId="06CBA8B0" w:rsidR="004A5B03" w:rsidRPr="00627579" w:rsidRDefault="00D65E9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10</w:t>
            </w:r>
          </w:p>
        </w:tc>
      </w:tr>
      <w:tr w:rsidR="00574285" w:rsidRPr="00627579" w14:paraId="71DB4270" w14:textId="77777777" w:rsidTr="00574285">
        <w:trPr>
          <w:trHeight w:val="340"/>
        </w:trPr>
        <w:tc>
          <w:tcPr>
            <w:tcW w:w="4020" w:type="dxa"/>
          </w:tcPr>
          <w:p w14:paraId="59D7AB68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41D7A27A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023" w:type="dxa"/>
          </w:tcPr>
          <w:p w14:paraId="0880F92A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746" w:type="dxa"/>
          </w:tcPr>
          <w:p w14:paraId="56E387BD" w14:textId="58E75454" w:rsidR="004A5B03" w:rsidRPr="00627579" w:rsidRDefault="00D65E9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10</w:t>
            </w:r>
          </w:p>
        </w:tc>
      </w:tr>
      <w:tr w:rsidR="00574285" w:rsidRPr="00627579" w14:paraId="45627EEB" w14:textId="77777777" w:rsidTr="00574285">
        <w:trPr>
          <w:trHeight w:val="340"/>
        </w:trPr>
        <w:tc>
          <w:tcPr>
            <w:tcW w:w="4020" w:type="dxa"/>
          </w:tcPr>
          <w:p w14:paraId="0390A84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804" w:type="dxa"/>
          </w:tcPr>
          <w:p w14:paraId="5F950469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023" w:type="dxa"/>
          </w:tcPr>
          <w:p w14:paraId="72D70EB4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746" w:type="dxa"/>
          </w:tcPr>
          <w:p w14:paraId="3F5BF212" w14:textId="01CAD8B1" w:rsidR="00627579" w:rsidRPr="00627579" w:rsidRDefault="00D65E9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12</w:t>
            </w:r>
          </w:p>
        </w:tc>
      </w:tr>
      <w:tr w:rsidR="00574285" w:rsidRPr="00627579" w14:paraId="2B30FE08" w14:textId="77777777" w:rsidTr="00574285">
        <w:trPr>
          <w:trHeight w:val="340"/>
        </w:trPr>
        <w:tc>
          <w:tcPr>
            <w:tcW w:w="4020" w:type="dxa"/>
            <w:tcBorders>
              <w:bottom w:val="single" w:sz="4" w:space="0" w:color="auto"/>
            </w:tcBorders>
          </w:tcPr>
          <w:p w14:paraId="6EABEA2A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54434392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023" w:type="dxa"/>
            <w:tcBorders>
              <w:bottom w:val="single" w:sz="4" w:space="0" w:color="auto"/>
            </w:tcBorders>
          </w:tcPr>
          <w:p w14:paraId="33840AB0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746" w:type="dxa"/>
          </w:tcPr>
          <w:p w14:paraId="6B9AC2D3" w14:textId="16C56AEA" w:rsidR="004A5B03" w:rsidRPr="00627579" w:rsidRDefault="00D65E9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12</w:t>
            </w:r>
          </w:p>
        </w:tc>
      </w:tr>
      <w:tr w:rsidR="00F45467" w:rsidRPr="00F45467" w14:paraId="1AAA8AD7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118E499B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574285" w:rsidRPr="00627579" w14:paraId="0F4E99EE" w14:textId="77777777" w:rsidTr="00574285">
        <w:trPr>
          <w:trHeight w:val="340"/>
        </w:trPr>
        <w:tc>
          <w:tcPr>
            <w:tcW w:w="4020" w:type="dxa"/>
          </w:tcPr>
          <w:p w14:paraId="1B9D112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804" w:type="dxa"/>
          </w:tcPr>
          <w:p w14:paraId="73A8D897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23" w:type="dxa"/>
          </w:tcPr>
          <w:p w14:paraId="2F8A129E" w14:textId="77777777" w:rsidR="00627579" w:rsidRPr="00670494" w:rsidRDefault="00670494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746" w:type="dxa"/>
          </w:tcPr>
          <w:p w14:paraId="5EF8F15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</w:tr>
      <w:tr w:rsidR="00574285" w:rsidRPr="00627579" w14:paraId="7C1AA93D" w14:textId="77777777" w:rsidTr="00574285">
        <w:trPr>
          <w:trHeight w:val="340"/>
        </w:trPr>
        <w:tc>
          <w:tcPr>
            <w:tcW w:w="4020" w:type="dxa"/>
          </w:tcPr>
          <w:p w14:paraId="5573E95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5ACBC369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023" w:type="dxa"/>
          </w:tcPr>
          <w:p w14:paraId="6CE46055" w14:textId="3A5A8537" w:rsidR="00670494" w:rsidRPr="00670494" w:rsidRDefault="00670494" w:rsidP="0057428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  <w:r w:rsidR="00574285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or key secondary end poin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order in which they will be tested)</w:t>
            </w:r>
          </w:p>
        </w:tc>
        <w:tc>
          <w:tcPr>
            <w:tcW w:w="1746" w:type="dxa"/>
          </w:tcPr>
          <w:p w14:paraId="10508568" w14:textId="26577D67" w:rsidR="00670494" w:rsidRPr="00627579" w:rsidRDefault="00D65E9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12,13,16-19</w:t>
            </w:r>
          </w:p>
        </w:tc>
      </w:tr>
      <w:tr w:rsidR="00574285" w:rsidRPr="00627579" w14:paraId="7CA3E18A" w14:textId="77777777" w:rsidTr="00574285">
        <w:trPr>
          <w:trHeight w:val="340"/>
        </w:trPr>
        <w:tc>
          <w:tcPr>
            <w:tcW w:w="4020" w:type="dxa"/>
          </w:tcPr>
          <w:p w14:paraId="25DB8DC9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72DB1EF9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023" w:type="dxa"/>
          </w:tcPr>
          <w:p w14:paraId="5B40372F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glucose control, hbA1c [mmol/mol or %])</w:t>
            </w:r>
          </w:p>
        </w:tc>
        <w:tc>
          <w:tcPr>
            <w:tcW w:w="1746" w:type="dxa"/>
          </w:tcPr>
          <w:p w14:paraId="4991E250" w14:textId="2F3D2F39" w:rsidR="00670494" w:rsidRPr="00627579" w:rsidRDefault="00D65E9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12,13,16-19</w:t>
            </w:r>
          </w:p>
        </w:tc>
      </w:tr>
      <w:tr w:rsidR="00574285" w:rsidRPr="00627579" w14:paraId="3E973683" w14:textId="77777777" w:rsidTr="00574285">
        <w:trPr>
          <w:trHeight w:val="340"/>
        </w:trPr>
        <w:tc>
          <w:tcPr>
            <w:tcW w:w="4020" w:type="dxa"/>
          </w:tcPr>
          <w:p w14:paraId="36105A1A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2C5D71BC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023" w:type="dxa"/>
          </w:tcPr>
          <w:p w14:paraId="2FF2DF89" w14:textId="753DBE0B" w:rsidR="00670494" w:rsidRPr="00670494" w:rsidRDefault="00670494" w:rsidP="0057428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hange from baseline, QoL score,</w:t>
            </w:r>
            <w:r w:rsidR="00574285">
              <w:rPr>
                <w:rFonts w:ascii="Arial" w:hAnsi="Arial" w:cs="Arial"/>
              </w:rPr>
              <w:t xml:space="preserve"> </w:t>
            </w:r>
            <w:r w:rsidR="00CD5D1D" w:rsidRPr="00670494">
              <w:rPr>
                <w:rFonts w:ascii="Arial" w:hAnsi="Arial" w:cs="Arial"/>
              </w:rPr>
              <w:t>Time</w:t>
            </w:r>
            <w:r w:rsidRPr="00670494">
              <w:rPr>
                <w:rFonts w:ascii="Arial" w:hAnsi="Arial" w:cs="Arial"/>
              </w:rPr>
              <w:t xml:space="preserve"> to event, logarithm, </w:t>
            </w:r>
            <w:r w:rsidR="00CD5D1D" w:rsidRPr="00670494">
              <w:rPr>
                <w:rFonts w:ascii="Arial" w:hAnsi="Arial" w:cs="Arial"/>
              </w:rPr>
              <w:t>etc.</w:t>
            </w:r>
            <w:r w:rsidRPr="00670494">
              <w:rPr>
                <w:rFonts w:ascii="Arial" w:hAnsi="Arial" w:cs="Arial"/>
              </w:rPr>
              <w:t>)</w:t>
            </w:r>
          </w:p>
        </w:tc>
        <w:tc>
          <w:tcPr>
            <w:tcW w:w="1746" w:type="dxa"/>
          </w:tcPr>
          <w:p w14:paraId="13765B3F" w14:textId="59496BC8" w:rsidR="00670494" w:rsidRPr="00627579" w:rsidRDefault="00D65E9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12,13,16-19</w:t>
            </w:r>
          </w:p>
        </w:tc>
      </w:tr>
      <w:tr w:rsidR="00574285" w:rsidRPr="00627579" w14:paraId="400BC840" w14:textId="77777777" w:rsidTr="00574285">
        <w:trPr>
          <w:trHeight w:val="340"/>
        </w:trPr>
        <w:tc>
          <w:tcPr>
            <w:tcW w:w="4020" w:type="dxa"/>
          </w:tcPr>
          <w:p w14:paraId="4A130306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methods</w:t>
            </w:r>
          </w:p>
        </w:tc>
        <w:tc>
          <w:tcPr>
            <w:tcW w:w="804" w:type="dxa"/>
          </w:tcPr>
          <w:p w14:paraId="5667E94D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023" w:type="dxa"/>
          </w:tcPr>
          <w:p w14:paraId="6B6E0CEE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1746" w:type="dxa"/>
          </w:tcPr>
          <w:p w14:paraId="77F2FE1E" w14:textId="2896B04E" w:rsidR="00670494" w:rsidRPr="00627579" w:rsidRDefault="00D65E9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19</w:t>
            </w:r>
          </w:p>
        </w:tc>
      </w:tr>
      <w:tr w:rsidR="00574285" w:rsidRPr="00627579" w14:paraId="46173776" w14:textId="77777777" w:rsidTr="00574285">
        <w:trPr>
          <w:trHeight w:val="340"/>
        </w:trPr>
        <w:tc>
          <w:tcPr>
            <w:tcW w:w="4020" w:type="dxa"/>
          </w:tcPr>
          <w:p w14:paraId="1F0E02C3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778CBF90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023" w:type="dxa"/>
          </w:tcPr>
          <w:p w14:paraId="6D9DF783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1746" w:type="dxa"/>
          </w:tcPr>
          <w:p w14:paraId="602D54B3" w14:textId="0EEA9FBA" w:rsidR="00670494" w:rsidRPr="00627579" w:rsidRDefault="00D65E9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-18</w:t>
            </w:r>
          </w:p>
        </w:tc>
      </w:tr>
      <w:tr w:rsidR="00574285" w:rsidRPr="00627579" w14:paraId="40C23A4C" w14:textId="77777777" w:rsidTr="00574285">
        <w:trPr>
          <w:trHeight w:val="340"/>
        </w:trPr>
        <w:tc>
          <w:tcPr>
            <w:tcW w:w="4020" w:type="dxa"/>
          </w:tcPr>
          <w:p w14:paraId="03B77AF2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30F4378F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023" w:type="dxa"/>
          </w:tcPr>
          <w:p w14:paraId="240431C8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1746" w:type="dxa"/>
          </w:tcPr>
          <w:p w14:paraId="4FF68E69" w14:textId="675AB003" w:rsidR="00670494" w:rsidRPr="00627579" w:rsidRDefault="00D65E9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15</w:t>
            </w:r>
          </w:p>
        </w:tc>
      </w:tr>
      <w:tr w:rsidR="00574285" w:rsidRPr="00627579" w14:paraId="40ED715B" w14:textId="77777777" w:rsidTr="00574285">
        <w:trPr>
          <w:trHeight w:val="340"/>
        </w:trPr>
        <w:tc>
          <w:tcPr>
            <w:tcW w:w="4020" w:type="dxa"/>
          </w:tcPr>
          <w:p w14:paraId="76433B84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0C4F22DA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023" w:type="dxa"/>
          </w:tcPr>
          <w:p w14:paraId="2E0D4AE9" w14:textId="7D9A9700" w:rsidR="00670494" w:rsidRPr="00574285" w:rsidRDefault="00670494" w:rsidP="0057428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 xml:space="preserve">etails of alternative methods to be used if distributional assumptions do not hol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normality,</w:t>
            </w:r>
            <w:r w:rsidR="00574285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 xml:space="preserve">proportional hazard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746" w:type="dxa"/>
          </w:tcPr>
          <w:p w14:paraId="4EFFA86E" w14:textId="564B3BC6" w:rsidR="00670494" w:rsidRPr="00627579" w:rsidRDefault="00D65E9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574285" w:rsidRPr="00627579" w14:paraId="45264206" w14:textId="77777777" w:rsidTr="00574285">
        <w:trPr>
          <w:trHeight w:val="340"/>
        </w:trPr>
        <w:tc>
          <w:tcPr>
            <w:tcW w:w="4020" w:type="dxa"/>
          </w:tcPr>
          <w:p w14:paraId="70229163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7930814A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023" w:type="dxa"/>
          </w:tcPr>
          <w:p w14:paraId="54DCFDAD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1746" w:type="dxa"/>
          </w:tcPr>
          <w:p w14:paraId="3CFCB130" w14:textId="1ACCD1CD" w:rsidR="00670494" w:rsidRPr="00627579" w:rsidRDefault="00D65E9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574285" w:rsidRPr="00627579" w14:paraId="134E3386" w14:textId="77777777" w:rsidTr="00574285">
        <w:trPr>
          <w:trHeight w:val="340"/>
        </w:trPr>
        <w:tc>
          <w:tcPr>
            <w:tcW w:w="4020" w:type="dxa"/>
          </w:tcPr>
          <w:p w14:paraId="67BFB3D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40646E18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023" w:type="dxa"/>
          </w:tcPr>
          <w:p w14:paraId="67E060C3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1746" w:type="dxa"/>
          </w:tcPr>
          <w:p w14:paraId="25ED1513" w14:textId="3F4ECAC2" w:rsidR="00670494" w:rsidRPr="00627579" w:rsidRDefault="00D65E9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,16</w:t>
            </w:r>
          </w:p>
        </w:tc>
      </w:tr>
      <w:tr w:rsidR="00574285" w:rsidRPr="00627579" w14:paraId="4FBEA222" w14:textId="77777777" w:rsidTr="00574285">
        <w:trPr>
          <w:trHeight w:val="340"/>
        </w:trPr>
        <w:tc>
          <w:tcPr>
            <w:tcW w:w="4020" w:type="dxa"/>
          </w:tcPr>
          <w:p w14:paraId="3A1B694E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804" w:type="dxa"/>
          </w:tcPr>
          <w:p w14:paraId="48A3B611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023" w:type="dxa"/>
          </w:tcPr>
          <w:p w14:paraId="4B8C971F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1746" w:type="dxa"/>
          </w:tcPr>
          <w:p w14:paraId="6B8E5E25" w14:textId="4CC55BF4" w:rsidR="00670494" w:rsidRPr="00627579" w:rsidRDefault="00D65E9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574285" w:rsidRPr="00627579" w14:paraId="53D17D20" w14:textId="77777777" w:rsidTr="00574285">
        <w:trPr>
          <w:trHeight w:val="340"/>
        </w:trPr>
        <w:tc>
          <w:tcPr>
            <w:tcW w:w="4020" w:type="dxa"/>
          </w:tcPr>
          <w:p w14:paraId="5F5ED362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804" w:type="dxa"/>
          </w:tcPr>
          <w:p w14:paraId="53E0390E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023" w:type="dxa"/>
          </w:tcPr>
          <w:p w14:paraId="5BF9C1D9" w14:textId="6970DFAD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Details of any additional statistical analyses require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omplier-average causal effect analysis</w:t>
            </w:r>
          </w:p>
        </w:tc>
        <w:tc>
          <w:tcPr>
            <w:tcW w:w="1746" w:type="dxa"/>
          </w:tcPr>
          <w:p w14:paraId="178E9407" w14:textId="310F1F93" w:rsidR="00670494" w:rsidRPr="00627579" w:rsidRDefault="00D65E9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574285" w:rsidRPr="00627579" w14:paraId="37C127A2" w14:textId="77777777" w:rsidTr="00574285">
        <w:trPr>
          <w:trHeight w:val="340"/>
        </w:trPr>
        <w:tc>
          <w:tcPr>
            <w:tcW w:w="4020" w:type="dxa"/>
          </w:tcPr>
          <w:p w14:paraId="26BA1163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804" w:type="dxa"/>
          </w:tcPr>
          <w:p w14:paraId="4B39D7DC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023" w:type="dxa"/>
          </w:tcPr>
          <w:p w14:paraId="4EECCE3E" w14:textId="2A41D42E" w:rsidR="00670494" w:rsidRPr="00670494" w:rsidRDefault="00670494" w:rsidP="0057428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formation on severity, expectedness, and causality;</w:t>
            </w:r>
            <w:r w:rsidR="00574285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r w:rsidR="00CD5D1D" w:rsidRPr="00670494">
              <w:rPr>
                <w:rFonts w:ascii="Arial" w:hAnsi="Arial" w:cs="Arial"/>
              </w:rPr>
              <w:t>analysed</w:t>
            </w:r>
          </w:p>
        </w:tc>
        <w:tc>
          <w:tcPr>
            <w:tcW w:w="1746" w:type="dxa"/>
          </w:tcPr>
          <w:p w14:paraId="6DB0EEAC" w14:textId="6D25D5EF" w:rsidR="00670494" w:rsidRPr="00627579" w:rsidRDefault="00024E33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9,19</w:t>
            </w:r>
          </w:p>
        </w:tc>
      </w:tr>
      <w:tr w:rsidR="00574285" w:rsidRPr="00627579" w14:paraId="687781D7" w14:textId="77777777" w:rsidTr="00574285">
        <w:trPr>
          <w:trHeight w:val="340"/>
        </w:trPr>
        <w:tc>
          <w:tcPr>
            <w:tcW w:w="4020" w:type="dxa"/>
          </w:tcPr>
          <w:p w14:paraId="081A421A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software</w:t>
            </w:r>
          </w:p>
        </w:tc>
        <w:tc>
          <w:tcPr>
            <w:tcW w:w="804" w:type="dxa"/>
          </w:tcPr>
          <w:p w14:paraId="7266A786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023" w:type="dxa"/>
          </w:tcPr>
          <w:p w14:paraId="6735B5D7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746" w:type="dxa"/>
          </w:tcPr>
          <w:p w14:paraId="128DE42E" w14:textId="5F8D31A6" w:rsidR="00670494" w:rsidRPr="00627579" w:rsidRDefault="00024E33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574285" w:rsidRPr="00627579" w14:paraId="3B6FE567" w14:textId="77777777" w:rsidTr="00574285">
        <w:trPr>
          <w:trHeight w:val="340"/>
        </w:trPr>
        <w:tc>
          <w:tcPr>
            <w:tcW w:w="4020" w:type="dxa"/>
          </w:tcPr>
          <w:p w14:paraId="4BBCF9BC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804" w:type="dxa"/>
          </w:tcPr>
          <w:p w14:paraId="2BC578F7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023" w:type="dxa"/>
          </w:tcPr>
          <w:p w14:paraId="51BE6323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746" w:type="dxa"/>
          </w:tcPr>
          <w:p w14:paraId="0FEE1387" w14:textId="744A5FF8" w:rsidR="00670494" w:rsidRPr="00627579" w:rsidRDefault="00024E33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574285" w:rsidRPr="00627579" w14:paraId="5EC7B54C" w14:textId="77777777" w:rsidTr="00574285">
        <w:trPr>
          <w:trHeight w:val="340"/>
        </w:trPr>
        <w:tc>
          <w:tcPr>
            <w:tcW w:w="4020" w:type="dxa"/>
          </w:tcPr>
          <w:p w14:paraId="4EC08592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4AD1141F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023" w:type="dxa"/>
          </w:tcPr>
          <w:p w14:paraId="51FDBA2F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746" w:type="dxa"/>
          </w:tcPr>
          <w:p w14:paraId="0DDC7D83" w14:textId="23403396" w:rsidR="00670494" w:rsidRPr="00627579" w:rsidRDefault="00024E33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574285" w:rsidRPr="00627579" w14:paraId="35AFB290" w14:textId="77777777" w:rsidTr="00574285">
        <w:trPr>
          <w:trHeight w:val="340"/>
        </w:trPr>
        <w:tc>
          <w:tcPr>
            <w:tcW w:w="4020" w:type="dxa"/>
          </w:tcPr>
          <w:p w14:paraId="2E8312F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757BF003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023" w:type="dxa"/>
          </w:tcPr>
          <w:p w14:paraId="2EB39236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746" w:type="dxa"/>
          </w:tcPr>
          <w:p w14:paraId="39FCE37B" w14:textId="01D0BF81" w:rsidR="00670494" w:rsidRPr="00627579" w:rsidRDefault="00024E33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574285" w:rsidRPr="00627579" w14:paraId="67AF753E" w14:textId="77777777" w:rsidTr="00574285">
        <w:trPr>
          <w:trHeight w:val="340"/>
        </w:trPr>
        <w:tc>
          <w:tcPr>
            <w:tcW w:w="4020" w:type="dxa"/>
          </w:tcPr>
          <w:p w14:paraId="3061FFBA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3A9C4C00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023" w:type="dxa"/>
          </w:tcPr>
          <w:p w14:paraId="191C7624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746" w:type="dxa"/>
          </w:tcPr>
          <w:p w14:paraId="73ED0A42" w14:textId="41C75AED" w:rsidR="00670494" w:rsidRPr="00627579" w:rsidRDefault="00024E33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</w:tbl>
    <w:p w14:paraId="5131C1AF" w14:textId="77777777" w:rsidR="00F45467" w:rsidRDefault="00F45467" w:rsidP="00F45467">
      <w:pPr>
        <w:ind w:left="-993" w:right="-784"/>
        <w:rPr>
          <w:rFonts w:ascii="Arial" w:hAnsi="Arial" w:cs="Arial"/>
        </w:rPr>
      </w:pPr>
    </w:p>
    <w:p w14:paraId="7CE04192" w14:textId="77777777" w:rsidR="00F45467" w:rsidRPr="00F45467" w:rsidRDefault="00F45467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14:paraId="42406690" w14:textId="77777777" w:rsidR="00CF626D" w:rsidRP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r w:rsidR="00CD5D1D" w:rsidRPr="00F45467">
        <w:rPr>
          <w:rFonts w:ascii="Arial" w:hAnsi="Arial" w:cs="Arial"/>
        </w:rPr>
        <w:t>haemoglobin</w:t>
      </w:r>
      <w:r w:rsidRPr="00F45467">
        <w:rPr>
          <w:rFonts w:ascii="Arial" w:hAnsi="Arial" w:cs="Arial"/>
        </w:rPr>
        <w:t xml:space="preserve"> A1c; QoL, quality of life; SAP, statistical analysis plan.</w:t>
      </w:r>
    </w:p>
    <w:p w14:paraId="3BAB8B23" w14:textId="77777777" w:rsid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information visit: </w:t>
      </w:r>
    </w:p>
    <w:p w14:paraId="3F059BFA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553D8CA0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3548C8EB" w14:textId="77777777" w:rsidR="005A61C2" w:rsidRPr="005A61C2" w:rsidRDefault="005A61C2" w:rsidP="00F45467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6" w:history="1">
        <w:r w:rsidRPr="005A61C2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</w:p>
    <w:sectPr w:rsidR="005A61C2" w:rsidRPr="005A61C2" w:rsidSect="00F45467">
      <w:footerReference w:type="default" r:id="rId7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E349A" w14:textId="77777777" w:rsidR="00BF26AE" w:rsidRDefault="00BF26AE" w:rsidP="00CF626D">
      <w:pPr>
        <w:spacing w:after="0" w:line="240" w:lineRule="auto"/>
      </w:pPr>
      <w:r>
        <w:separator/>
      </w:r>
    </w:p>
  </w:endnote>
  <w:endnote w:type="continuationSeparator" w:id="0">
    <w:p w14:paraId="378B9A54" w14:textId="77777777" w:rsidR="00BF26AE" w:rsidRDefault="00BF26AE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7045470"/>
      <w:docPartObj>
        <w:docPartGallery w:val="Page Numbers (Bottom of Page)"/>
        <w:docPartUnique/>
      </w:docPartObj>
    </w:sdtPr>
    <w:sdtContent>
      <w:sdt>
        <w:sdtPr>
          <w:id w:val="-1594630289"/>
          <w:docPartObj>
            <w:docPartGallery w:val="Page Numbers (Top of Page)"/>
            <w:docPartUnique/>
          </w:docPartObj>
        </w:sdtPr>
        <w:sdtContent>
          <w:p w14:paraId="07DCE299" w14:textId="77777777" w:rsidR="00CF626D" w:rsidRDefault="00CF626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F68B7" w14:textId="77777777" w:rsidR="00BF26AE" w:rsidRDefault="00BF26AE" w:rsidP="00CF626D">
      <w:pPr>
        <w:spacing w:after="0" w:line="240" w:lineRule="auto"/>
      </w:pPr>
      <w:r>
        <w:separator/>
      </w:r>
    </w:p>
  </w:footnote>
  <w:footnote w:type="continuationSeparator" w:id="0">
    <w:p w14:paraId="3F76C383" w14:textId="77777777" w:rsidR="00BF26AE" w:rsidRDefault="00BF26AE" w:rsidP="00CF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024E33"/>
    <w:rsid w:val="0004062F"/>
    <w:rsid w:val="00185C42"/>
    <w:rsid w:val="00292CB5"/>
    <w:rsid w:val="002A28EF"/>
    <w:rsid w:val="002B048D"/>
    <w:rsid w:val="00314A7C"/>
    <w:rsid w:val="0031650F"/>
    <w:rsid w:val="003F64D5"/>
    <w:rsid w:val="004A5B03"/>
    <w:rsid w:val="00574285"/>
    <w:rsid w:val="005A61C2"/>
    <w:rsid w:val="00627579"/>
    <w:rsid w:val="00670494"/>
    <w:rsid w:val="0070266F"/>
    <w:rsid w:val="00777B2A"/>
    <w:rsid w:val="008A4EC5"/>
    <w:rsid w:val="009B6053"/>
    <w:rsid w:val="009B7291"/>
    <w:rsid w:val="00A52EB8"/>
    <w:rsid w:val="00AA0FAF"/>
    <w:rsid w:val="00B20464"/>
    <w:rsid w:val="00BC6E73"/>
    <w:rsid w:val="00BF26AE"/>
    <w:rsid w:val="00C1301E"/>
    <w:rsid w:val="00C2020B"/>
    <w:rsid w:val="00CD5D1D"/>
    <w:rsid w:val="00CF626D"/>
    <w:rsid w:val="00D65E9F"/>
    <w:rsid w:val="00D9713C"/>
    <w:rsid w:val="00DD0187"/>
    <w:rsid w:val="00E30167"/>
    <w:rsid w:val="00E65345"/>
    <w:rsid w:val="00EC2128"/>
    <w:rsid w:val="00F45467"/>
    <w:rsid w:val="00F60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05B59A"/>
  <w15:chartTrackingRefBased/>
  <w15:docId w15:val="{C53ABDA0-B700-45A8-8C71-54284C97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26D"/>
  </w:style>
  <w:style w:type="paragraph" w:styleId="Footer">
    <w:name w:val="footer"/>
    <w:basedOn w:val="Normal"/>
    <w:link w:val="Foot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26D"/>
  </w:style>
  <w:style w:type="paragraph" w:customStyle="1" w:styleId="EndNoteBibliographyTitle">
    <w:name w:val="EndNote Bibliography Title"/>
    <w:basedOn w:val="Normal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46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61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61C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30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thodologyhubs.mrc.ac.uk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39</Words>
  <Characters>535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Brett Manley</cp:lastModifiedBy>
  <cp:revision>3</cp:revision>
  <cp:lastPrinted>2019-10-22T11:14:00Z</cp:lastPrinted>
  <dcterms:created xsi:type="dcterms:W3CDTF">2023-08-25T07:47:00Z</dcterms:created>
  <dcterms:modified xsi:type="dcterms:W3CDTF">2023-08-25T08:33:00Z</dcterms:modified>
</cp:coreProperties>
</file>